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147CF" w14:textId="2B925753" w:rsidR="00A07175" w:rsidRPr="002E6B13" w:rsidRDefault="00A07175" w:rsidP="00A07175">
      <w:pPr>
        <w:pStyle w:val="Heading3"/>
        <w:rPr>
          <w:rFonts w:cs="Arial"/>
        </w:rPr>
      </w:pPr>
      <w:r w:rsidRPr="002E6B13">
        <w:rPr>
          <w:rFonts w:cs="Arial"/>
        </w:rPr>
        <w:t>Table S</w:t>
      </w:r>
      <w:r>
        <w:rPr>
          <w:rFonts w:cs="Arial"/>
        </w:rPr>
        <w:t>5</w:t>
      </w:r>
      <w:r w:rsidRPr="002E6B13">
        <w:rPr>
          <w:rFonts w:cs="Arial"/>
        </w:rPr>
        <w:t xml:space="preserve">. </w:t>
      </w:r>
      <w:proofErr w:type="gramStart"/>
      <w:r w:rsidRPr="002E6B13">
        <w:rPr>
          <w:rFonts w:cs="Arial"/>
        </w:rPr>
        <w:t>m</w:t>
      </w:r>
      <w:r w:rsidRPr="002E6B13">
        <w:rPr>
          <w:rFonts w:cs="Arial"/>
          <w:vertAlign w:val="superscript"/>
        </w:rPr>
        <w:t>6</w:t>
      </w:r>
      <w:r w:rsidRPr="002E6B13">
        <w:rPr>
          <w:rFonts w:cs="Arial"/>
        </w:rPr>
        <w:t>A</w:t>
      </w:r>
      <w:proofErr w:type="gramEnd"/>
      <w:r w:rsidRPr="002E6B13">
        <w:rPr>
          <w:rFonts w:cs="Arial"/>
        </w:rPr>
        <w:t xml:space="preserve"> </w:t>
      </w:r>
      <w:bookmarkStart w:id="0" w:name="_GoBack"/>
      <w:r w:rsidR="00D83D4D">
        <w:rPr>
          <w:rStyle w:val="commentlog"/>
        </w:rPr>
        <w:t>RNA sequencing samples and statistical results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1"/>
        <w:gridCol w:w="1306"/>
        <w:gridCol w:w="1284"/>
        <w:gridCol w:w="1351"/>
        <w:gridCol w:w="1328"/>
      </w:tblGrid>
      <w:tr w:rsidR="00A07175" w:rsidRPr="002E6B13" w14:paraId="58CFABE7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92A8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3BA8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Raw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79EA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Raw_B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F6B3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Valid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121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Valid_Bases</w:t>
            </w:r>
            <w:proofErr w:type="spellEnd"/>
          </w:p>
        </w:tc>
      </w:tr>
      <w:tr w:rsidR="00A07175" w:rsidRPr="002E6B13" w14:paraId="248A6C3D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B0AF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Healthy1_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567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4014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35D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6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238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1190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6C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10G</w:t>
            </w:r>
          </w:p>
        </w:tc>
      </w:tr>
      <w:tr w:rsidR="00A07175" w:rsidRPr="002E6B13" w14:paraId="6A91EB91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6A1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Healthy2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0B7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259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AA1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3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3DA2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993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665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.93G</w:t>
            </w:r>
          </w:p>
        </w:tc>
      </w:tr>
      <w:tr w:rsidR="00A07175" w:rsidRPr="002E6B13" w14:paraId="6EE080F4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1814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Healthy3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183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995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0E5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.9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FDE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792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95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.55G</w:t>
            </w:r>
          </w:p>
        </w:tc>
      </w:tr>
      <w:tr w:rsidR="00A07175" w:rsidRPr="002E6B13" w14:paraId="1AD40494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A4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1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0B99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5839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7F6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8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7DE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236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EC6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27G</w:t>
            </w:r>
          </w:p>
        </w:tc>
      </w:tr>
      <w:tr w:rsidR="00A07175" w:rsidRPr="002E6B13" w14:paraId="05A92FA9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2A7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2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60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219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AFC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3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A1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881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F5D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.74G</w:t>
            </w:r>
          </w:p>
        </w:tc>
      </w:tr>
      <w:tr w:rsidR="00A07175" w:rsidRPr="002E6B13" w14:paraId="1E525AFA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6F3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3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36BB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464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E3A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.2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D0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3193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5771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.72G</w:t>
            </w:r>
          </w:p>
        </w:tc>
      </w:tr>
      <w:tr w:rsidR="00A07175" w:rsidRPr="002E6B13" w14:paraId="71D6B721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2E3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1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15E7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066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6ED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7.6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AEE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790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538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7.05G</w:t>
            </w:r>
          </w:p>
        </w:tc>
      </w:tr>
      <w:tr w:rsidR="00A07175" w:rsidRPr="002E6B13" w14:paraId="1B2A59A1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942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2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24F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471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E4D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7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98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217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2C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21G</w:t>
            </w:r>
          </w:p>
        </w:tc>
      </w:tr>
      <w:tr w:rsidR="00A07175" w:rsidRPr="002E6B13" w14:paraId="62732F36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2DB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3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C5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642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B61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9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B43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383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DED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46G</w:t>
            </w:r>
          </w:p>
        </w:tc>
      </w:tr>
      <w:tr w:rsidR="00A07175" w:rsidRPr="002E6B13" w14:paraId="2E393D53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CF4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Healthy1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3E2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373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010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5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0C2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337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8A5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50G</w:t>
            </w:r>
          </w:p>
        </w:tc>
      </w:tr>
      <w:tr w:rsidR="00A07175" w:rsidRPr="002E6B13" w14:paraId="2A1A8818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DE6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Healthy2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205A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693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C1F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.5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296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618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4A4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.37G</w:t>
            </w:r>
          </w:p>
        </w:tc>
      </w:tr>
      <w:tr w:rsidR="00A07175" w:rsidRPr="002E6B13" w14:paraId="6751DB44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C341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Healthy3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9D7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948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628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.9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97B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860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626E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.76G</w:t>
            </w:r>
          </w:p>
        </w:tc>
      </w:tr>
      <w:tr w:rsidR="00A07175" w:rsidRPr="002E6B13" w14:paraId="0AF558F3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C094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1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7CA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599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B0C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9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CF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528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E56D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77G</w:t>
            </w:r>
          </w:p>
        </w:tc>
      </w:tr>
      <w:tr w:rsidR="00A07175" w:rsidRPr="002E6B13" w14:paraId="0171E1FF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74C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2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7BF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466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4983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7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4B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404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632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59G</w:t>
            </w:r>
          </w:p>
        </w:tc>
      </w:tr>
      <w:tr w:rsidR="00A07175" w:rsidRPr="002E6B13" w14:paraId="37F5C127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16C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PV3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5F0A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613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775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9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3E8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4553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F682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.81G</w:t>
            </w:r>
          </w:p>
        </w:tc>
      </w:tr>
      <w:tr w:rsidR="00A07175" w:rsidRPr="002E6B13" w14:paraId="3B6171F2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CC88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1_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5AB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170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90E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9.2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FF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109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A27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9.15G</w:t>
            </w:r>
          </w:p>
        </w:tc>
      </w:tr>
      <w:tr w:rsidR="00A07175" w:rsidRPr="002E6B13" w14:paraId="13B5178F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A59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2_inpu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7C1C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7360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55C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.60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CF7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56791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9F74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8.50G</w:t>
            </w:r>
          </w:p>
        </w:tc>
      </w:tr>
      <w:tr w:rsidR="00A07175" w:rsidRPr="002E6B13" w14:paraId="1F0F5467" w14:textId="77777777" w:rsidTr="00E63F50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8A83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VY3_inp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9AF4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4579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7AE7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9.69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B7D9" w14:textId="77777777" w:rsidR="00A07175" w:rsidRPr="002E6B13" w:rsidRDefault="00A07175" w:rsidP="00E63F5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63966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E80E" w14:textId="77777777" w:rsidR="00A07175" w:rsidRPr="002E6B13" w:rsidRDefault="00A07175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9.58G</w:t>
            </w:r>
          </w:p>
        </w:tc>
      </w:tr>
    </w:tbl>
    <w:p w14:paraId="6E3FB9A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175"/>
    <w:rsid w:val="00136F40"/>
    <w:rsid w:val="006B750F"/>
    <w:rsid w:val="007908E0"/>
    <w:rsid w:val="00A07175"/>
    <w:rsid w:val="00B1123D"/>
    <w:rsid w:val="00D83D4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36CC8"/>
  <w15:chartTrackingRefBased/>
  <w15:docId w15:val="{AD2910E0-DD60-C644-893A-B402EA17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175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175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A07175"/>
    <w:rPr>
      <w:rFonts w:ascii="Arial" w:eastAsia="SimSun" w:hAnsi="Arial" w:cs="Times New Roman"/>
      <w:b/>
      <w:sz w:val="22"/>
      <w:szCs w:val="22"/>
      <w:lang w:val="en-US"/>
    </w:rPr>
  </w:style>
  <w:style w:type="character" w:customStyle="1" w:styleId="commentlog">
    <w:name w:val="commentlog"/>
    <w:basedOn w:val="DefaultParagraphFont"/>
    <w:rsid w:val="00D83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Bangara Raju T.</cp:lastModifiedBy>
  <cp:revision>2</cp:revision>
  <dcterms:created xsi:type="dcterms:W3CDTF">2022-05-25T13:02:00Z</dcterms:created>
  <dcterms:modified xsi:type="dcterms:W3CDTF">2022-06-13T04:31:00Z</dcterms:modified>
</cp:coreProperties>
</file>